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riekatabuky"/>
        <w:tblpPr w:leftFromText="141" w:rightFromText="141" w:vertAnchor="text" w:horzAnchor="margin" w:tblpXSpec="center" w:tblpY="-1416"/>
        <w:tblW w:w="16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319"/>
        <w:gridCol w:w="1110"/>
        <w:gridCol w:w="1230"/>
        <w:gridCol w:w="1330"/>
        <w:gridCol w:w="1325"/>
        <w:gridCol w:w="1325"/>
        <w:gridCol w:w="1209"/>
        <w:gridCol w:w="927"/>
        <w:gridCol w:w="1273"/>
        <w:gridCol w:w="937"/>
        <w:gridCol w:w="970"/>
        <w:gridCol w:w="1331"/>
        <w:gridCol w:w="1102"/>
      </w:tblGrid>
      <w:tr w:rsidR="002E1E8B" w:rsidRPr="00FD2AFB" w14:paraId="13609718" w14:textId="77777777" w:rsidTr="00BB1DE1"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75E83152" w14:textId="0EEB6D33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Patien</w:t>
            </w:r>
            <w:r w:rsidR="00FD2AFB"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67B90648" w14:textId="72A5C2B5" w:rsidR="002D1EEA" w:rsidRPr="00FD2AFB" w:rsidRDefault="00BB1DE1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P1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4032DCC9" w14:textId="2CF2E95C" w:rsidR="002D1EEA" w:rsidRPr="00FD2AFB" w:rsidRDefault="00BB1DE1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P2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7A4CE2AF" w14:textId="676FBF1D" w:rsidR="002D1EEA" w:rsidRPr="00FD2AFB" w:rsidRDefault="00BB1DE1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P3 (St1)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72A14157" w14:textId="43F6FAD4" w:rsidR="002D1EEA" w:rsidRPr="00FD2AFB" w:rsidRDefault="00BB1DE1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P4</w:t>
            </w:r>
            <w:r w:rsidR="005C4BB5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 xml:space="preserve"> (St2)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2F54AADB" w14:textId="3BB5B2D0" w:rsidR="002D1EEA" w:rsidRPr="00FD2AFB" w:rsidRDefault="00BB1DE1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P5</w:t>
            </w:r>
            <w:r w:rsidR="005C4BB5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 xml:space="preserve"> (St3a)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5E2B5DF6" w14:textId="001404C4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P</w:t>
            </w:r>
            <w:r w:rsidR="00BB1DE1"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6</w:t>
            </w:r>
            <w:r w:rsidR="005C4BB5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 xml:space="preserve"> (St3b)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40C08E5E" w14:textId="6793E57C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P</w:t>
            </w:r>
            <w:r w:rsidR="00BB1DE1"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7</w:t>
            </w:r>
            <w:r w:rsidR="005C4BB5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 xml:space="preserve"> (St4)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36228A7C" w14:textId="7A1FDDAF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P</w:t>
            </w:r>
            <w:r w:rsidR="00BB1DE1"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8</w:t>
            </w:r>
            <w:r w:rsidR="005C4BB5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 xml:space="preserve"> (St5)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662784D2" w14:textId="51921788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P</w:t>
            </w:r>
            <w:r w:rsidR="00BB1DE1"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9</w:t>
            </w:r>
            <w:r w:rsidR="005C4BB5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 xml:space="preserve"> (St6)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151F5AF6" w14:textId="042756D3" w:rsidR="002D1EEA" w:rsidRPr="00FD2AFB" w:rsidRDefault="00BB1DE1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P10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6EF14DB4" w14:textId="172037E3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P</w:t>
            </w:r>
            <w:r w:rsidR="00BB1DE1"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342" w:type="dxa"/>
            <w:shd w:val="clear" w:color="auto" w:fill="F2F2F2" w:themeFill="background1" w:themeFillShade="F2"/>
            <w:vAlign w:val="center"/>
          </w:tcPr>
          <w:p w14:paraId="3A3EF764" w14:textId="71B6A1E1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P</w:t>
            </w:r>
            <w:r w:rsidR="00BB1DE1"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1CA57AB1" w14:textId="29BD8368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P</w:t>
            </w:r>
            <w:r w:rsidR="00BB1DE1"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</w:tr>
      <w:tr w:rsidR="002E1E8B" w:rsidRPr="00FD2AFB" w14:paraId="53CDF939" w14:textId="77777777" w:rsidTr="00BB1DE1">
        <w:tc>
          <w:tcPr>
            <w:tcW w:w="1249" w:type="dxa"/>
            <w:vAlign w:val="center"/>
          </w:tcPr>
          <w:p w14:paraId="7B912F6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375" w:type="dxa"/>
            <w:vAlign w:val="center"/>
          </w:tcPr>
          <w:p w14:paraId="0BD5AC9D" w14:textId="5E328E1F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This study</w:t>
            </w:r>
          </w:p>
        </w:tc>
        <w:tc>
          <w:tcPr>
            <w:tcW w:w="1162" w:type="dxa"/>
            <w:vAlign w:val="center"/>
          </w:tcPr>
          <w:p w14:paraId="1F4BBD1B" w14:textId="2BE884C1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This stud</w:t>
            </w:r>
            <w:r w:rsidR="004814ED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y</w:t>
            </w:r>
          </w:p>
        </w:tc>
        <w:tc>
          <w:tcPr>
            <w:tcW w:w="1162" w:type="dxa"/>
            <w:vAlign w:val="center"/>
          </w:tcPr>
          <w:p w14:paraId="37A285E2" w14:textId="7EDF4931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Johnstone et al.</w:t>
            </w:r>
            <w:r w:rsidR="007B0D4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,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1330" w:type="dxa"/>
            <w:vAlign w:val="center"/>
          </w:tcPr>
          <w:p w14:paraId="70F6F71B" w14:textId="466A35A9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Johnstone et al.</w:t>
            </w:r>
            <w:r w:rsidR="007B0D4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250" w:type="dxa"/>
            <w:vAlign w:val="center"/>
          </w:tcPr>
          <w:p w14:paraId="4D72B600" w14:textId="73996EAE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Johnstone et al.</w:t>
            </w:r>
            <w:r w:rsidR="007B0D4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,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1250" w:type="dxa"/>
            <w:vAlign w:val="center"/>
          </w:tcPr>
          <w:p w14:paraId="44BD0D1E" w14:textId="603804B1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Johnstone et al.</w:t>
            </w:r>
            <w:r w:rsidR="007B0D4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,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1265" w:type="dxa"/>
            <w:vAlign w:val="center"/>
          </w:tcPr>
          <w:p w14:paraId="23AD200D" w14:textId="6018E153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Johnstone et al.</w:t>
            </w:r>
            <w:r w:rsidR="007B0D4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,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998" w:type="dxa"/>
            <w:vAlign w:val="center"/>
          </w:tcPr>
          <w:p w14:paraId="43B358A1" w14:textId="358923FD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Johnstone et al.</w:t>
            </w:r>
            <w:r w:rsidR="007B0D4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,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1050" w:type="dxa"/>
            <w:vAlign w:val="center"/>
          </w:tcPr>
          <w:p w14:paraId="525C0462" w14:textId="69367DE5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Johnstone et al.</w:t>
            </w:r>
            <w:r w:rsidR="007B0D4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,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1046" w:type="dxa"/>
            <w:vAlign w:val="center"/>
          </w:tcPr>
          <w:p w14:paraId="2F211305" w14:textId="2AE8C9DE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artin et al.</w:t>
            </w:r>
            <w:r w:rsidR="007B0D4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088" w:type="dxa"/>
            <w:vAlign w:val="center"/>
          </w:tcPr>
          <w:p w14:paraId="22E3847B" w14:textId="3F951AF2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lazami</w:t>
            </w:r>
            <w:proofErr w:type="spellEnd"/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et al.</w:t>
            </w:r>
            <w:r w:rsidR="007B0D4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,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1342" w:type="dxa"/>
            <w:vAlign w:val="center"/>
          </w:tcPr>
          <w:p w14:paraId="0D5E181C" w14:textId="3BDBDDED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tarr et al.</w:t>
            </w:r>
            <w:r w:rsidR="007B0D4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137" w:type="dxa"/>
            <w:vAlign w:val="center"/>
          </w:tcPr>
          <w:p w14:paraId="6DCFB134" w14:textId="7CDDAAAE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Zanni et al</w:t>
            </w:r>
            <w:r w:rsidR="007B0D4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.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, 2021</w:t>
            </w:r>
          </w:p>
        </w:tc>
      </w:tr>
      <w:tr w:rsidR="002E1E8B" w:rsidRPr="00FD2AFB" w14:paraId="5FBB6BD9" w14:textId="77777777" w:rsidTr="00BB1DE1"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1FDED7C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Sex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4307A4A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1743CA6C" w14:textId="77777777" w:rsidR="002D1EEA" w:rsidRPr="00FD2AFB" w:rsidRDefault="00FF4E3E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1EB9567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47370D2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25FFE5DD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6522033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64E203B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4DB62A5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608282A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09DA111D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0DCF48F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shd w:val="clear" w:color="auto" w:fill="F2F2F2" w:themeFill="background1" w:themeFillShade="F2"/>
            <w:vAlign w:val="center"/>
          </w:tcPr>
          <w:p w14:paraId="642F3E3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0372A1F2" w14:textId="3A4C874B" w:rsidR="002D1EEA" w:rsidRPr="00FD2AFB" w:rsidRDefault="00E45E61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</w:tr>
      <w:tr w:rsidR="002E1E8B" w:rsidRPr="00FD2AFB" w14:paraId="3E96AB92" w14:textId="77777777" w:rsidTr="00BB1DE1">
        <w:tc>
          <w:tcPr>
            <w:tcW w:w="1249" w:type="dxa"/>
            <w:vAlign w:val="center"/>
          </w:tcPr>
          <w:p w14:paraId="342540B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1375" w:type="dxa"/>
            <w:vAlign w:val="center"/>
          </w:tcPr>
          <w:p w14:paraId="14319BD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1199_1201del</w:t>
            </w:r>
          </w:p>
          <w:p w14:paraId="4E34EA7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p.</w:t>
            </w:r>
            <w:r w:rsidR="00527D8B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(</w:t>
            </w:r>
            <w:proofErr w:type="gramEnd"/>
            <w:r w:rsidR="008B1782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Tyr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400del</w:t>
            </w:r>
            <w:r w:rsidR="00527D8B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)</w:t>
            </w:r>
          </w:p>
          <w:p w14:paraId="5F12A84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1092dupC</w:t>
            </w:r>
          </w:p>
          <w:p w14:paraId="69CE5A3F" w14:textId="77777777" w:rsidR="002D1EEA" w:rsidRPr="00FD2AFB" w:rsidRDefault="008B1782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p.</w:t>
            </w:r>
            <w:r w:rsidR="00527D8B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(</w:t>
            </w:r>
            <w:proofErr w:type="gramEnd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Phe365L</w:t>
            </w:r>
            <w:r w:rsidR="00527D8B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eufsTer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78</w:t>
            </w:r>
            <w:r w:rsidR="00527D8B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)</w:t>
            </w:r>
          </w:p>
        </w:tc>
        <w:tc>
          <w:tcPr>
            <w:tcW w:w="1162" w:type="dxa"/>
            <w:vAlign w:val="center"/>
          </w:tcPr>
          <w:p w14:paraId="2C691468" w14:textId="77777777" w:rsidR="002D1EEA" w:rsidRPr="00FD2AFB" w:rsidRDefault="00FF4E3E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1199_1201del</w:t>
            </w:r>
            <w:r w:rsidR="00527D8B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p.</w:t>
            </w:r>
            <w:r w:rsidR="00527D8B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(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Y400del)</w:t>
            </w:r>
          </w:p>
          <w:p w14:paraId="56409460" w14:textId="305A45FF" w:rsidR="00D211B8" w:rsidRPr="00FD2AFB" w:rsidRDefault="00527D8B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1370T&gt;G</w:t>
            </w:r>
          </w:p>
          <w:p w14:paraId="0689025E" w14:textId="77777777" w:rsidR="00FF4E3E" w:rsidRPr="00FD2AFB" w:rsidRDefault="00FF4E3E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p.</w:t>
            </w:r>
            <w:r w:rsidR="00527D8B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(</w:t>
            </w:r>
            <w:proofErr w:type="gramEnd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Leu457Arg)</w:t>
            </w:r>
          </w:p>
        </w:tc>
        <w:tc>
          <w:tcPr>
            <w:tcW w:w="1162" w:type="dxa"/>
            <w:vAlign w:val="center"/>
          </w:tcPr>
          <w:p w14:paraId="512C7B4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Homozygous</w:t>
            </w:r>
          </w:p>
          <w:p w14:paraId="3283512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16</w:t>
            </w:r>
            <w:r w:rsidR="008B1782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73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del</w:t>
            </w:r>
          </w:p>
          <w:p w14:paraId="72CD1BA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p.</w:t>
            </w:r>
            <w:r w:rsidR="00527D8B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(</w:t>
            </w:r>
            <w:proofErr w:type="gramEnd"/>
            <w:r w:rsidR="008B1782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Gly558AlafsTer65</w:t>
            </w:r>
            <w:r w:rsidR="00527D8B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)</w:t>
            </w:r>
          </w:p>
        </w:tc>
        <w:tc>
          <w:tcPr>
            <w:tcW w:w="1330" w:type="dxa"/>
            <w:vAlign w:val="center"/>
          </w:tcPr>
          <w:p w14:paraId="41AA073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1199_1201del</w:t>
            </w:r>
          </w:p>
          <w:p w14:paraId="32E3C271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p.</w:t>
            </w:r>
            <w:r w:rsidR="00527D8B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(</w:t>
            </w:r>
            <w:proofErr w:type="gramEnd"/>
            <w:r w:rsidR="00527D8B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Tyr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400del</w:t>
            </w:r>
            <w:r w:rsidR="00527D8B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)</w:t>
            </w:r>
          </w:p>
          <w:p w14:paraId="3684FB9E" w14:textId="3216C35D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942+1G&gt;A</w:t>
            </w:r>
          </w:p>
        </w:tc>
        <w:tc>
          <w:tcPr>
            <w:tcW w:w="1250" w:type="dxa"/>
            <w:vAlign w:val="center"/>
          </w:tcPr>
          <w:p w14:paraId="26B5AF45" w14:textId="77777777" w:rsidR="00527D8B" w:rsidRPr="00FD2AFB" w:rsidRDefault="00527D8B" w:rsidP="00BB1DE1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color w:val="000000" w:themeColor="text1"/>
                <w:sz w:val="12"/>
                <w:szCs w:val="12"/>
                <w:lang w:val="en-US"/>
              </w:rPr>
              <w:t>c.1640_1641del</w:t>
            </w:r>
          </w:p>
          <w:p w14:paraId="2311BFDD" w14:textId="77777777" w:rsidR="00527D8B" w:rsidRPr="00FD2AFB" w:rsidRDefault="00527D8B" w:rsidP="00BB1DE1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FD2AFB">
              <w:rPr>
                <w:color w:val="000000" w:themeColor="text1"/>
                <w:sz w:val="12"/>
                <w:szCs w:val="12"/>
                <w:lang w:val="en-US"/>
              </w:rPr>
              <w:t>p.(</w:t>
            </w:r>
            <w:proofErr w:type="gramEnd"/>
            <w:r w:rsidRPr="00FD2AFB">
              <w:rPr>
                <w:color w:val="000000" w:themeColor="text1"/>
                <w:sz w:val="12"/>
                <w:szCs w:val="12"/>
                <w:lang w:val="en-US"/>
              </w:rPr>
              <w:t>Pro547GlnfsTer235)</w:t>
            </w:r>
          </w:p>
          <w:p w14:paraId="7AFA33E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1199_1201del</w:t>
            </w:r>
          </w:p>
          <w:p w14:paraId="6BA74FEF" w14:textId="77777777" w:rsidR="002D1EEA" w:rsidRPr="00FD2AFB" w:rsidRDefault="00527D8B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p.(</w:t>
            </w:r>
            <w:proofErr w:type="gramEnd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Tyr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400del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)</w:t>
            </w:r>
          </w:p>
        </w:tc>
        <w:tc>
          <w:tcPr>
            <w:tcW w:w="1250" w:type="dxa"/>
            <w:vAlign w:val="center"/>
          </w:tcPr>
          <w:p w14:paraId="0CB26443" w14:textId="77777777" w:rsidR="00527D8B" w:rsidRPr="00FD2AFB" w:rsidRDefault="00527D8B" w:rsidP="00BB1DE1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color w:val="000000" w:themeColor="text1"/>
                <w:sz w:val="12"/>
                <w:szCs w:val="12"/>
                <w:lang w:val="en-US"/>
              </w:rPr>
              <w:t>c.1640_1641del</w:t>
            </w:r>
          </w:p>
          <w:p w14:paraId="32BD0920" w14:textId="77777777" w:rsidR="00527D8B" w:rsidRPr="00FD2AFB" w:rsidRDefault="00527D8B" w:rsidP="00BB1DE1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FD2AFB">
              <w:rPr>
                <w:color w:val="000000" w:themeColor="text1"/>
                <w:sz w:val="12"/>
                <w:szCs w:val="12"/>
                <w:lang w:val="en-US"/>
              </w:rPr>
              <w:t>p.(</w:t>
            </w:r>
            <w:proofErr w:type="gramEnd"/>
            <w:r w:rsidRPr="00FD2AFB">
              <w:rPr>
                <w:color w:val="000000" w:themeColor="text1"/>
                <w:sz w:val="12"/>
                <w:szCs w:val="12"/>
                <w:lang w:val="en-US"/>
              </w:rPr>
              <w:t>Pro547GlnfsTer235)</w:t>
            </w:r>
          </w:p>
          <w:p w14:paraId="1913DF9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1199_1201del</w:t>
            </w:r>
          </w:p>
          <w:p w14:paraId="2A75DBA8" w14:textId="77777777" w:rsidR="002D1EEA" w:rsidRPr="00FD2AFB" w:rsidRDefault="00527D8B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p.(</w:t>
            </w:r>
            <w:proofErr w:type="gramEnd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Tyr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400del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)</w:t>
            </w:r>
          </w:p>
        </w:tc>
        <w:tc>
          <w:tcPr>
            <w:tcW w:w="1265" w:type="dxa"/>
            <w:vAlign w:val="center"/>
          </w:tcPr>
          <w:p w14:paraId="0678852A" w14:textId="77777777" w:rsidR="002D1EEA" w:rsidRPr="007B0D4C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1130_1168del</w:t>
            </w:r>
          </w:p>
          <w:p w14:paraId="58995A86" w14:textId="77777777" w:rsidR="002D1EEA" w:rsidRPr="007B0D4C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p.</w:t>
            </w:r>
            <w:r w:rsidR="00527D8B"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(</w:t>
            </w:r>
            <w:proofErr w:type="gramEnd"/>
            <w:r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A</w:t>
            </w:r>
            <w:r w:rsidR="00527D8B"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la</w:t>
            </w:r>
            <w:r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377_S389del</w:t>
            </w:r>
            <w:r w:rsidR="00527D8B"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)</w:t>
            </w:r>
          </w:p>
          <w:p w14:paraId="0E329E59" w14:textId="77777777" w:rsidR="002D1EEA" w:rsidRPr="007B0D4C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1345G&gt;C</w:t>
            </w:r>
          </w:p>
          <w:p w14:paraId="46F183BD" w14:textId="77777777" w:rsidR="002D1EEA" w:rsidRPr="007B0D4C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p.</w:t>
            </w:r>
            <w:r w:rsidR="00527D8B"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(</w:t>
            </w:r>
            <w:proofErr w:type="gramEnd"/>
            <w:r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G</w:t>
            </w:r>
            <w:r w:rsidR="00527D8B"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ly</w:t>
            </w:r>
            <w:r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449</w:t>
            </w:r>
            <w:r w:rsidR="00527D8B"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Ary)</w:t>
            </w:r>
          </w:p>
        </w:tc>
        <w:tc>
          <w:tcPr>
            <w:tcW w:w="998" w:type="dxa"/>
            <w:vAlign w:val="center"/>
          </w:tcPr>
          <w:p w14:paraId="3A57C779" w14:textId="77777777" w:rsidR="002D1EEA" w:rsidRPr="007B0D4C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49G&gt;A</w:t>
            </w:r>
          </w:p>
          <w:p w14:paraId="548C3051" w14:textId="77777777" w:rsidR="002D1EEA" w:rsidRPr="007B0D4C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p.</w:t>
            </w:r>
            <w:r w:rsidR="00527D8B"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(</w:t>
            </w:r>
            <w:proofErr w:type="gramEnd"/>
            <w:r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G</w:t>
            </w:r>
            <w:r w:rsidR="00527D8B"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ly</w:t>
            </w:r>
            <w:r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17</w:t>
            </w:r>
            <w:r w:rsidR="00527D8B"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Arg)</w:t>
            </w:r>
          </w:p>
          <w:p w14:paraId="5BECA7D8" w14:textId="7C0D8EA6" w:rsidR="002D1EEA" w:rsidRPr="007B0D4C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942+1G&gt;A</w:t>
            </w:r>
          </w:p>
        </w:tc>
        <w:tc>
          <w:tcPr>
            <w:tcW w:w="1050" w:type="dxa"/>
            <w:vAlign w:val="center"/>
          </w:tcPr>
          <w:p w14:paraId="20F000C2" w14:textId="77777777" w:rsidR="002D1EEA" w:rsidRPr="007B0D4C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Homozygous</w:t>
            </w:r>
          </w:p>
          <w:p w14:paraId="3259CC8C" w14:textId="77777777" w:rsidR="00527D8B" w:rsidRPr="007B0D4C" w:rsidRDefault="00527D8B" w:rsidP="00BB1DE1">
            <w:pPr>
              <w:jc w:val="center"/>
              <w:rPr>
                <w:color w:val="000000" w:themeColor="text1"/>
                <w:sz w:val="12"/>
                <w:szCs w:val="12"/>
                <w:lang w:val="en-US"/>
              </w:rPr>
            </w:pPr>
            <w:r w:rsidRPr="007B0D4C">
              <w:rPr>
                <w:color w:val="000000" w:themeColor="text1"/>
                <w:sz w:val="12"/>
                <w:szCs w:val="12"/>
                <w:lang w:val="en-US"/>
              </w:rPr>
              <w:t>c.1732del</w:t>
            </w:r>
          </w:p>
          <w:p w14:paraId="3A08E7EF" w14:textId="77777777" w:rsidR="002D1EEA" w:rsidRPr="007B0D4C" w:rsidRDefault="00527D8B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7B0D4C">
              <w:rPr>
                <w:rFonts w:cstheme="minorHAnsi"/>
                <w:color w:val="000000" w:themeColor="text1"/>
                <w:sz w:val="12"/>
                <w:szCs w:val="12"/>
                <w:lang w:val="en-US"/>
              </w:rPr>
              <w:t>p.(</w:t>
            </w:r>
            <w:proofErr w:type="gramEnd"/>
            <w:r w:rsidRPr="007B0D4C">
              <w:rPr>
                <w:color w:val="000000" w:themeColor="text1"/>
                <w:sz w:val="12"/>
                <w:szCs w:val="12"/>
                <w:lang w:val="en-US"/>
              </w:rPr>
              <w:t>Asp578ThrfsTer45)</w:t>
            </w:r>
          </w:p>
        </w:tc>
        <w:tc>
          <w:tcPr>
            <w:tcW w:w="1046" w:type="dxa"/>
            <w:vAlign w:val="center"/>
          </w:tcPr>
          <w:p w14:paraId="02B683D6" w14:textId="77777777" w:rsidR="002D1EEA" w:rsidRPr="007B0D4C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Homozygous</w:t>
            </w:r>
          </w:p>
          <w:p w14:paraId="2EEC4B36" w14:textId="77777777" w:rsidR="002D1EEA" w:rsidRPr="007B0D4C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7B0D4C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690-2A&gt;G</w:t>
            </w:r>
          </w:p>
        </w:tc>
        <w:tc>
          <w:tcPr>
            <w:tcW w:w="1088" w:type="dxa"/>
            <w:vAlign w:val="center"/>
          </w:tcPr>
          <w:p w14:paraId="3A0E1F6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Homozygous:</w:t>
            </w:r>
          </w:p>
          <w:p w14:paraId="4AD67EA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619C&gt;T</w:t>
            </w:r>
          </w:p>
          <w:p w14:paraId="21C622F7" w14:textId="77777777" w:rsidR="002D1EEA" w:rsidRPr="00FD2AFB" w:rsidRDefault="00527D8B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p.(</w:t>
            </w:r>
            <w:proofErr w:type="gramEnd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Arg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207</w:t>
            </w:r>
            <w:r w:rsidR="00D211B8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Ter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)</w:t>
            </w:r>
          </w:p>
        </w:tc>
        <w:tc>
          <w:tcPr>
            <w:tcW w:w="1342" w:type="dxa"/>
            <w:vAlign w:val="center"/>
          </w:tcPr>
          <w:p w14:paraId="4938241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968_969del</w:t>
            </w:r>
          </w:p>
          <w:p w14:paraId="09CD4F5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p.</w:t>
            </w:r>
            <w:r w:rsidR="00D211B8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(</w:t>
            </w:r>
            <w:proofErr w:type="gramEnd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L</w:t>
            </w:r>
            <w:r w:rsidR="00527D8B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eu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323P</w:t>
            </w:r>
            <w:r w:rsidR="00527D8B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ro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fs</w:t>
            </w:r>
            <w:r w:rsidR="00D211B8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Ter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119</w:t>
            </w:r>
            <w:r w:rsidR="00D211B8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)</w:t>
            </w:r>
          </w:p>
          <w:p w14:paraId="24696CF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1199_1201del</w:t>
            </w:r>
          </w:p>
          <w:p w14:paraId="7B84ECB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proofErr w:type="gramStart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p.</w:t>
            </w:r>
            <w:r w:rsidR="00D211B8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(</w:t>
            </w:r>
            <w:proofErr w:type="gramEnd"/>
            <w:r w:rsidR="00D211B8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Tyr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400del</w:t>
            </w:r>
            <w:r w:rsidR="00D211B8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)</w:t>
            </w:r>
          </w:p>
        </w:tc>
        <w:tc>
          <w:tcPr>
            <w:tcW w:w="1137" w:type="dxa"/>
            <w:vAlign w:val="center"/>
          </w:tcPr>
          <w:p w14:paraId="357AAEF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 xml:space="preserve">Homozygous </w:t>
            </w:r>
            <w:r w:rsidR="00D211B8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c.1631dupA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proofErr w:type="gramStart"/>
            <w:r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p.</w:t>
            </w:r>
            <w:r w:rsidR="00D211B8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(</w:t>
            </w:r>
            <w:proofErr w:type="gramEnd"/>
            <w:r w:rsidR="00D211B8" w:rsidRPr="00FD2AFB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lang w:val="en-US"/>
              </w:rPr>
              <w:t>Tyr544fsTer79)</w:t>
            </w:r>
          </w:p>
        </w:tc>
      </w:tr>
      <w:tr w:rsidR="002E1E8B" w:rsidRPr="00FD2AFB" w14:paraId="2BC1EF5D" w14:textId="77777777" w:rsidTr="00BB1DE1"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3540CD3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120D944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ustrian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2DFDD403" w14:textId="36E175FB" w:rsidR="002D1EEA" w:rsidRPr="00FD2AFB" w:rsidRDefault="00FD2AFB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ustrian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7DBB52B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Turkish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1661890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European/Puerto Rican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36D2BB1E" w14:textId="35E94DBD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Brit</w:t>
            </w:r>
            <w:r w:rsidR="008D1104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i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</w:t>
            </w:r>
            <w:r w:rsidR="008D1104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h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Isles/French Canadian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4D61451D" w14:textId="5D8D26EC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Brit</w:t>
            </w:r>
            <w:r w:rsidR="008D1104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ish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Isles/French Canadian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27A553D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Lebanese/Iraqi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0C8EEF1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exican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62775331" w14:textId="7C1C4200" w:rsidR="002D1EEA" w:rsidRPr="00FD2AFB" w:rsidRDefault="00A64A55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fghani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16BF791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West African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4A95054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shd w:val="clear" w:color="auto" w:fill="F2F2F2" w:themeFill="background1" w:themeFillShade="F2"/>
            <w:vAlign w:val="center"/>
          </w:tcPr>
          <w:p w14:paraId="51F7544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1869BE9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Italian</w:t>
            </w:r>
          </w:p>
        </w:tc>
      </w:tr>
      <w:tr w:rsidR="002E1E8B" w:rsidRPr="00FD2AFB" w14:paraId="08252A18" w14:textId="77777777" w:rsidTr="00BB1DE1">
        <w:tc>
          <w:tcPr>
            <w:tcW w:w="1249" w:type="dxa"/>
            <w:vAlign w:val="center"/>
          </w:tcPr>
          <w:p w14:paraId="4A089F5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Current age/age of death</w:t>
            </w:r>
          </w:p>
        </w:tc>
        <w:tc>
          <w:tcPr>
            <w:tcW w:w="1375" w:type="dxa"/>
            <w:vAlign w:val="center"/>
          </w:tcPr>
          <w:p w14:paraId="5DD33EED" w14:textId="77777777" w:rsidR="004814ED" w:rsidRDefault="00721E8F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eath </w:t>
            </w:r>
          </w:p>
          <w:p w14:paraId="47D4F324" w14:textId="51986122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t 13 y</w:t>
            </w:r>
          </w:p>
        </w:tc>
        <w:tc>
          <w:tcPr>
            <w:tcW w:w="1162" w:type="dxa"/>
            <w:vAlign w:val="center"/>
          </w:tcPr>
          <w:p w14:paraId="0ACDA464" w14:textId="77777777" w:rsidR="004814ED" w:rsidRDefault="00721E8F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eath </w:t>
            </w:r>
          </w:p>
          <w:p w14:paraId="4F808A90" w14:textId="0C21E151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at </w:t>
            </w:r>
            <w:r w:rsidR="00FF4E3E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 y</w:t>
            </w:r>
          </w:p>
        </w:tc>
        <w:tc>
          <w:tcPr>
            <w:tcW w:w="1162" w:type="dxa"/>
            <w:vAlign w:val="center"/>
          </w:tcPr>
          <w:p w14:paraId="384B3831" w14:textId="77777777" w:rsidR="004814ED" w:rsidRDefault="00721E8F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live </w:t>
            </w:r>
          </w:p>
          <w:p w14:paraId="11509207" w14:textId="0E283A24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t 11 y</w:t>
            </w:r>
          </w:p>
        </w:tc>
        <w:tc>
          <w:tcPr>
            <w:tcW w:w="1330" w:type="dxa"/>
            <w:vAlign w:val="center"/>
          </w:tcPr>
          <w:p w14:paraId="73451477" w14:textId="77777777" w:rsidR="004814ED" w:rsidRDefault="00721E8F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live </w:t>
            </w:r>
          </w:p>
          <w:p w14:paraId="5AFED69B" w14:textId="38B783B9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t 6y</w:t>
            </w:r>
            <w:r w:rsidR="00A64A55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 m</w:t>
            </w:r>
          </w:p>
        </w:tc>
        <w:tc>
          <w:tcPr>
            <w:tcW w:w="1250" w:type="dxa"/>
            <w:vAlign w:val="center"/>
          </w:tcPr>
          <w:p w14:paraId="72EA4BEF" w14:textId="77777777" w:rsidR="004814ED" w:rsidRDefault="00721E8F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eath </w:t>
            </w:r>
          </w:p>
          <w:p w14:paraId="7D7BDDC2" w14:textId="3C2F054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t 2 d</w:t>
            </w:r>
          </w:p>
        </w:tc>
        <w:tc>
          <w:tcPr>
            <w:tcW w:w="1250" w:type="dxa"/>
            <w:vAlign w:val="center"/>
          </w:tcPr>
          <w:p w14:paraId="5ED10027" w14:textId="77777777" w:rsidR="004814ED" w:rsidRDefault="00721E8F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eath </w:t>
            </w:r>
          </w:p>
          <w:p w14:paraId="13F7596F" w14:textId="3E58F0C1" w:rsidR="002D1EEA" w:rsidRPr="00FD2AFB" w:rsidRDefault="004814ED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at 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5 y</w:t>
            </w:r>
          </w:p>
        </w:tc>
        <w:tc>
          <w:tcPr>
            <w:tcW w:w="1265" w:type="dxa"/>
            <w:vAlign w:val="center"/>
          </w:tcPr>
          <w:p w14:paraId="5B04D346" w14:textId="77777777" w:rsidR="004814ED" w:rsidRDefault="00721E8F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eath </w:t>
            </w:r>
          </w:p>
          <w:p w14:paraId="132EB7D7" w14:textId="7518FF3E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t 9 m</w:t>
            </w:r>
          </w:p>
        </w:tc>
        <w:tc>
          <w:tcPr>
            <w:tcW w:w="998" w:type="dxa"/>
            <w:vAlign w:val="center"/>
          </w:tcPr>
          <w:p w14:paraId="2C9A5F72" w14:textId="38953671" w:rsidR="00A64A55" w:rsidRDefault="00721E8F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live </w:t>
            </w:r>
          </w:p>
          <w:p w14:paraId="024F75A5" w14:textId="464A548C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t 2</w:t>
            </w:r>
            <w:r w:rsidR="00A64A55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y</w:t>
            </w:r>
            <w:r w:rsidR="00A64A55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 m</w:t>
            </w:r>
          </w:p>
        </w:tc>
        <w:tc>
          <w:tcPr>
            <w:tcW w:w="1050" w:type="dxa"/>
            <w:vAlign w:val="center"/>
          </w:tcPr>
          <w:p w14:paraId="60E94240" w14:textId="77777777" w:rsidR="004814ED" w:rsidRDefault="00721E8F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eath </w:t>
            </w:r>
          </w:p>
          <w:p w14:paraId="3D60F9CF" w14:textId="632A180B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t 3 y</w:t>
            </w:r>
            <w:r w:rsidR="00A64A55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 m</w:t>
            </w:r>
          </w:p>
        </w:tc>
        <w:tc>
          <w:tcPr>
            <w:tcW w:w="1046" w:type="dxa"/>
            <w:vAlign w:val="center"/>
          </w:tcPr>
          <w:p w14:paraId="520FE0B3" w14:textId="77777777" w:rsidR="004814ED" w:rsidRDefault="00721E8F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eath </w:t>
            </w:r>
          </w:p>
          <w:p w14:paraId="4C5C3CE3" w14:textId="6F9F6C6F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t 2 y</w:t>
            </w:r>
            <w:r w:rsidR="00A64A55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 m</w:t>
            </w:r>
          </w:p>
        </w:tc>
        <w:tc>
          <w:tcPr>
            <w:tcW w:w="1088" w:type="dxa"/>
            <w:vAlign w:val="center"/>
          </w:tcPr>
          <w:p w14:paraId="0998B44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vAlign w:val="center"/>
          </w:tcPr>
          <w:p w14:paraId="2346EEB4" w14:textId="77777777" w:rsidR="004814ED" w:rsidRDefault="00721E8F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eath </w:t>
            </w:r>
          </w:p>
          <w:p w14:paraId="424892CF" w14:textId="462C0EF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t 10 m</w:t>
            </w:r>
          </w:p>
        </w:tc>
        <w:tc>
          <w:tcPr>
            <w:tcW w:w="1137" w:type="dxa"/>
            <w:vAlign w:val="center"/>
          </w:tcPr>
          <w:p w14:paraId="7E69B19C" w14:textId="77777777" w:rsidR="004814ED" w:rsidRDefault="00721E8F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live </w:t>
            </w:r>
          </w:p>
          <w:p w14:paraId="7534DD92" w14:textId="7340221D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t 10</w:t>
            </w:r>
            <w:r w:rsidR="00A64A55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y</w:t>
            </w:r>
          </w:p>
        </w:tc>
      </w:tr>
      <w:tr w:rsidR="002E1E8B" w:rsidRPr="00FD2AFB" w14:paraId="10C5A5BA" w14:textId="77777777" w:rsidTr="00BB1DE1"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08EA89A6" w14:textId="32A1E2D9" w:rsidR="002D1EEA" w:rsidRPr="00FD2AFB" w:rsidRDefault="00A64A55" w:rsidP="00A64A55">
            <w:pPr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Polyhydramnios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28AF484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67755EC7" w14:textId="77777777" w:rsidR="002D1EEA" w:rsidRPr="00FD2AFB" w:rsidRDefault="00FF4E3E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  <w:p w14:paraId="1CC1E9F6" w14:textId="77777777" w:rsidR="00FF4E3E" w:rsidRPr="00FD2AFB" w:rsidRDefault="00FF4E3E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T 3,4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56394AE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6EFB2CC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34F286B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572811C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373F92B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1CECDEB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4627B5B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7C740F8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0B841E7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shd w:val="clear" w:color="auto" w:fill="F2F2F2" w:themeFill="background1" w:themeFillShade="F2"/>
            <w:vAlign w:val="center"/>
          </w:tcPr>
          <w:p w14:paraId="669150B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6FD31B2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2E1E8B" w:rsidRPr="00FD2AFB" w14:paraId="0886F7D8" w14:textId="77777777" w:rsidTr="00A64A55">
        <w:tc>
          <w:tcPr>
            <w:tcW w:w="1249" w:type="dxa"/>
            <w:vAlign w:val="center"/>
          </w:tcPr>
          <w:p w14:paraId="2E6CDFBE" w14:textId="77777777" w:rsidR="002D1EEA" w:rsidRPr="00FD2AFB" w:rsidRDefault="002D1EEA" w:rsidP="00A64A55">
            <w:pPr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Newborn period</w:t>
            </w:r>
          </w:p>
        </w:tc>
        <w:tc>
          <w:tcPr>
            <w:tcW w:w="1375" w:type="dxa"/>
            <w:vAlign w:val="center"/>
          </w:tcPr>
          <w:p w14:paraId="21D03DE3" w14:textId="0B3A8626" w:rsidR="002D1EEA" w:rsidRPr="00FD2AFB" w:rsidRDefault="000C5F11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hsm</w:t>
            </w:r>
            <w:proofErr w:type="spellEnd"/>
          </w:p>
        </w:tc>
        <w:tc>
          <w:tcPr>
            <w:tcW w:w="1162" w:type="dxa"/>
            <w:vAlign w:val="center"/>
          </w:tcPr>
          <w:p w14:paraId="4CE2FA57" w14:textId="19787457" w:rsidR="002D1EEA" w:rsidRPr="00FD2AFB" w:rsidRDefault="000C5F11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hsm</w:t>
            </w:r>
            <w:proofErr w:type="spellEnd"/>
          </w:p>
        </w:tc>
        <w:tc>
          <w:tcPr>
            <w:tcW w:w="1162" w:type="dxa"/>
            <w:vAlign w:val="center"/>
          </w:tcPr>
          <w:p w14:paraId="3AAAC36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  <w:vAlign w:val="center"/>
          </w:tcPr>
          <w:p w14:paraId="4416500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vAlign w:val="center"/>
          </w:tcPr>
          <w:p w14:paraId="27091D0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vAlign w:val="center"/>
          </w:tcPr>
          <w:p w14:paraId="23AC1C8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1CCFC96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vAlign w:val="center"/>
          </w:tcPr>
          <w:p w14:paraId="6A6E442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2338FD1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Align w:val="center"/>
          </w:tcPr>
          <w:p w14:paraId="5C52E17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72A0078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42" w:type="dxa"/>
            <w:vAlign w:val="center"/>
          </w:tcPr>
          <w:p w14:paraId="004D2DC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vAlign w:val="center"/>
          </w:tcPr>
          <w:p w14:paraId="2BE197BD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E1E8B" w:rsidRPr="00FD2AFB" w14:paraId="4764346C" w14:textId="77777777" w:rsidTr="00BB1DE1"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3CDED49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Feeding difficulties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4B8E646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30AE51BB" w14:textId="77777777" w:rsidR="002D1EEA" w:rsidRPr="00FD2AFB" w:rsidRDefault="00FF4E3E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2A82410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6204CDE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6D5C118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00183BA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3CB4917D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763E47D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4E5806D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220BFF7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41542E0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shd w:val="clear" w:color="auto" w:fill="F2F2F2" w:themeFill="background1" w:themeFillShade="F2"/>
            <w:vAlign w:val="center"/>
          </w:tcPr>
          <w:p w14:paraId="5576AC6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44C1519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2E1E8B" w:rsidRPr="00FD2AFB" w14:paraId="7736F3DF" w14:textId="77777777" w:rsidTr="00BB1DE1">
        <w:tc>
          <w:tcPr>
            <w:tcW w:w="1249" w:type="dxa"/>
            <w:vAlign w:val="center"/>
          </w:tcPr>
          <w:p w14:paraId="6A3BE4E7" w14:textId="190E95B8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 xml:space="preserve">Respiratory </w:t>
            </w:r>
            <w:r w:rsidR="00A64A55" w:rsidRPr="00FD2AFB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distress</w:t>
            </w:r>
          </w:p>
        </w:tc>
        <w:tc>
          <w:tcPr>
            <w:tcW w:w="1375" w:type="dxa"/>
            <w:vAlign w:val="center"/>
          </w:tcPr>
          <w:p w14:paraId="16C971A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vAlign w:val="center"/>
          </w:tcPr>
          <w:p w14:paraId="491AA1B6" w14:textId="77777777" w:rsidR="002D1EEA" w:rsidRPr="00FD2AFB" w:rsidRDefault="00FF4E3E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62" w:type="dxa"/>
            <w:vAlign w:val="center"/>
          </w:tcPr>
          <w:p w14:paraId="1DBA8ED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330" w:type="dxa"/>
            <w:vAlign w:val="center"/>
          </w:tcPr>
          <w:p w14:paraId="1907CCF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vAlign w:val="center"/>
          </w:tcPr>
          <w:p w14:paraId="5B4FE6C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vAlign w:val="center"/>
          </w:tcPr>
          <w:p w14:paraId="2355CE4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65" w:type="dxa"/>
            <w:vAlign w:val="center"/>
          </w:tcPr>
          <w:p w14:paraId="2DD6DC5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998" w:type="dxa"/>
            <w:vAlign w:val="center"/>
          </w:tcPr>
          <w:p w14:paraId="26D00D6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50" w:type="dxa"/>
            <w:vAlign w:val="center"/>
          </w:tcPr>
          <w:p w14:paraId="169F4F2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46" w:type="dxa"/>
            <w:vAlign w:val="center"/>
          </w:tcPr>
          <w:p w14:paraId="78ABAAF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88" w:type="dxa"/>
            <w:vAlign w:val="center"/>
          </w:tcPr>
          <w:p w14:paraId="6CCA708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vAlign w:val="center"/>
          </w:tcPr>
          <w:p w14:paraId="2D4B4701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37" w:type="dxa"/>
            <w:vAlign w:val="center"/>
          </w:tcPr>
          <w:p w14:paraId="3BEFBD1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2E1E8B" w:rsidRPr="00FD2AFB" w14:paraId="2BD51BFD" w14:textId="77777777" w:rsidTr="00BB1DE1"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1236B94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Jaundice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586DED9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0C3FD6A7" w14:textId="09EC3D65" w:rsidR="002D1EEA" w:rsidRPr="00FD2AFB" w:rsidRDefault="000C5F11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081A8BA1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7D6B537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196EBE8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488EF11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2EC4E3B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5260B8D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639F4C3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713BEAD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22AC320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shd w:val="clear" w:color="auto" w:fill="F2F2F2" w:themeFill="background1" w:themeFillShade="F2"/>
            <w:vAlign w:val="center"/>
          </w:tcPr>
          <w:p w14:paraId="43086281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33B7C38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2E1E8B" w:rsidRPr="00FD2AFB" w14:paraId="7AB721C2" w14:textId="77777777" w:rsidTr="00BB1DE1">
        <w:tc>
          <w:tcPr>
            <w:tcW w:w="1249" w:type="dxa"/>
            <w:vAlign w:val="center"/>
          </w:tcPr>
          <w:p w14:paraId="665B291F" w14:textId="77777777" w:rsidR="002D1EEA" w:rsidRPr="00FD2AFB" w:rsidRDefault="002D1EEA" w:rsidP="00721E8F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Neurologic</w:t>
            </w:r>
          </w:p>
        </w:tc>
        <w:tc>
          <w:tcPr>
            <w:tcW w:w="1375" w:type="dxa"/>
            <w:vAlign w:val="center"/>
          </w:tcPr>
          <w:p w14:paraId="5245893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50ACEB1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14C4172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  <w:vAlign w:val="center"/>
          </w:tcPr>
          <w:p w14:paraId="41B9947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vAlign w:val="center"/>
          </w:tcPr>
          <w:p w14:paraId="0781ED9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vAlign w:val="center"/>
          </w:tcPr>
          <w:p w14:paraId="1E8417C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4C907B3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vAlign w:val="center"/>
          </w:tcPr>
          <w:p w14:paraId="5DD4C67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46CEFEB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Align w:val="center"/>
          </w:tcPr>
          <w:p w14:paraId="0E0E04B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4AD7218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42" w:type="dxa"/>
            <w:vAlign w:val="center"/>
          </w:tcPr>
          <w:p w14:paraId="3A2E952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vAlign w:val="center"/>
          </w:tcPr>
          <w:p w14:paraId="281CFA3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E1E8B" w:rsidRPr="00FD2AFB" w14:paraId="3E6473D3" w14:textId="77777777" w:rsidTr="00BB1DE1"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5E97084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Hypotonia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6324C4A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149A5F51" w14:textId="77777777" w:rsidR="002D1EEA" w:rsidRPr="00FD2AFB" w:rsidRDefault="00FF4E3E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014775E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2D83D43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3571615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59B0AC7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69D4857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1911810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4F8F85A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5006C2D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2E6D78E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shd w:val="clear" w:color="auto" w:fill="F2F2F2" w:themeFill="background1" w:themeFillShade="F2"/>
            <w:vAlign w:val="center"/>
          </w:tcPr>
          <w:p w14:paraId="38C4756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63DA07A7" w14:textId="6E1C60D7" w:rsidR="002D1EEA" w:rsidRPr="00FD2AFB" w:rsidRDefault="0071056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</w:tr>
      <w:tr w:rsidR="002E1E8B" w:rsidRPr="00FD2AFB" w14:paraId="332D5593" w14:textId="77777777" w:rsidTr="00BB1DE1">
        <w:tc>
          <w:tcPr>
            <w:tcW w:w="1249" w:type="dxa"/>
            <w:vAlign w:val="center"/>
          </w:tcPr>
          <w:p w14:paraId="2EBC3D8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Developmental delay</w:t>
            </w:r>
          </w:p>
        </w:tc>
        <w:tc>
          <w:tcPr>
            <w:tcW w:w="1375" w:type="dxa"/>
            <w:vAlign w:val="center"/>
          </w:tcPr>
          <w:p w14:paraId="0691D9D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vAlign w:val="center"/>
          </w:tcPr>
          <w:p w14:paraId="245DABA6" w14:textId="77777777" w:rsidR="002D1EEA" w:rsidRPr="00FD2AFB" w:rsidRDefault="00FF4E3E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vAlign w:val="center"/>
          </w:tcPr>
          <w:p w14:paraId="388EC3C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330" w:type="dxa"/>
            <w:vAlign w:val="center"/>
          </w:tcPr>
          <w:p w14:paraId="57F9F6F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vAlign w:val="center"/>
          </w:tcPr>
          <w:p w14:paraId="2B84791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50" w:type="dxa"/>
            <w:vAlign w:val="center"/>
          </w:tcPr>
          <w:p w14:paraId="1426178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65" w:type="dxa"/>
            <w:vAlign w:val="center"/>
          </w:tcPr>
          <w:p w14:paraId="1461B4B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998" w:type="dxa"/>
            <w:vAlign w:val="center"/>
          </w:tcPr>
          <w:p w14:paraId="035FABED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50" w:type="dxa"/>
            <w:vAlign w:val="center"/>
          </w:tcPr>
          <w:p w14:paraId="085360D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46" w:type="dxa"/>
            <w:vAlign w:val="center"/>
          </w:tcPr>
          <w:p w14:paraId="01B6E55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88" w:type="dxa"/>
            <w:vAlign w:val="center"/>
          </w:tcPr>
          <w:p w14:paraId="6089B85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342" w:type="dxa"/>
            <w:vAlign w:val="center"/>
          </w:tcPr>
          <w:p w14:paraId="1E70B041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37" w:type="dxa"/>
            <w:vAlign w:val="center"/>
          </w:tcPr>
          <w:p w14:paraId="64267A4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</w:tr>
      <w:tr w:rsidR="002E1E8B" w:rsidRPr="00FD2AFB" w14:paraId="6F115DEB" w14:textId="77777777" w:rsidTr="00BB1DE1"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6D38BE31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Epilepsy onset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34E55D2E" w14:textId="689F4EDE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 m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5E347F75" w14:textId="48F94F82" w:rsidR="002D1EEA" w:rsidRPr="00FD2AFB" w:rsidRDefault="00721E8F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&lt; </w:t>
            </w:r>
            <w:r w:rsidR="00FF4E3E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 y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1F0A8BDD" w14:textId="1C75D0F8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 m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72A46763" w14:textId="244F978D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 m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281F337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5005D7F5" w14:textId="5B534374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 m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0B3AC4A6" w14:textId="60669AF3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 m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6896C455" w14:textId="711226C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 m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7AF6DB46" w14:textId="5B0F6111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5 m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6B4709EF" w14:textId="780BA050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 m</w:t>
            </w:r>
          </w:p>
          <w:p w14:paraId="1F54F94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Ohtahara</w:t>
            </w:r>
            <w:proofErr w:type="spellEnd"/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syndrome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19EB0DF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shd w:val="clear" w:color="auto" w:fill="F2F2F2" w:themeFill="background1" w:themeFillShade="F2"/>
            <w:vAlign w:val="center"/>
          </w:tcPr>
          <w:p w14:paraId="69830D39" w14:textId="7CEE3FB8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 m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639F3DC3" w14:textId="1648ABA9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8</w:t>
            </w:r>
            <w:r w:rsidR="002E1E8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y absence/d GTCS/y</w:t>
            </w:r>
          </w:p>
        </w:tc>
      </w:tr>
      <w:tr w:rsidR="002E1E8B" w:rsidRPr="00FD2AFB" w14:paraId="44508F7F" w14:textId="77777777" w:rsidTr="00BB1DE1">
        <w:tc>
          <w:tcPr>
            <w:tcW w:w="1249" w:type="dxa"/>
            <w:vAlign w:val="center"/>
          </w:tcPr>
          <w:p w14:paraId="084CF8C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Abnormal movements</w:t>
            </w:r>
          </w:p>
        </w:tc>
        <w:tc>
          <w:tcPr>
            <w:tcW w:w="1375" w:type="dxa"/>
            <w:vAlign w:val="center"/>
          </w:tcPr>
          <w:p w14:paraId="0BF0E69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vAlign w:val="center"/>
          </w:tcPr>
          <w:p w14:paraId="33CB6289" w14:textId="77777777" w:rsidR="002D1EEA" w:rsidRPr="00FD2AFB" w:rsidRDefault="00FF4E3E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vAlign w:val="center"/>
          </w:tcPr>
          <w:p w14:paraId="1C8FEB4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330" w:type="dxa"/>
            <w:vAlign w:val="center"/>
          </w:tcPr>
          <w:p w14:paraId="5841BD8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vAlign w:val="center"/>
          </w:tcPr>
          <w:p w14:paraId="6D111A31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50" w:type="dxa"/>
            <w:vAlign w:val="center"/>
          </w:tcPr>
          <w:p w14:paraId="4426B97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65" w:type="dxa"/>
            <w:vAlign w:val="center"/>
          </w:tcPr>
          <w:p w14:paraId="1CA5169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998" w:type="dxa"/>
            <w:vAlign w:val="center"/>
          </w:tcPr>
          <w:p w14:paraId="04617AD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50" w:type="dxa"/>
            <w:vAlign w:val="center"/>
          </w:tcPr>
          <w:p w14:paraId="2AB1B8C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46" w:type="dxa"/>
            <w:vAlign w:val="center"/>
          </w:tcPr>
          <w:p w14:paraId="7F0BB3F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88" w:type="dxa"/>
            <w:vAlign w:val="center"/>
          </w:tcPr>
          <w:p w14:paraId="7F03F19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vAlign w:val="center"/>
          </w:tcPr>
          <w:p w14:paraId="5558B04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37" w:type="dxa"/>
            <w:vAlign w:val="center"/>
          </w:tcPr>
          <w:p w14:paraId="466FA66D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taxia</w:t>
            </w:r>
          </w:p>
        </w:tc>
      </w:tr>
      <w:tr w:rsidR="002E1E8B" w:rsidRPr="00FD2AFB" w14:paraId="084DC445" w14:textId="77777777" w:rsidTr="00BB1DE1"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619DC431" w14:textId="77777777" w:rsidR="002D1EEA" w:rsidRPr="00721E8F" w:rsidRDefault="002D1EEA" w:rsidP="00BB1DE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721E8F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Brain MRI changes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7C7C6975" w14:textId="2568CE3B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enlargement of bifrontal </w:t>
            </w:r>
            <w:r w:rsidR="002E1E8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subarachnoid 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pace, severe myelination delay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4BE6AFA7" w14:textId="4AB9F468" w:rsidR="002D1EEA" w:rsidRPr="00FD2AFB" w:rsidRDefault="002E1E8B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e</w:t>
            </w:r>
            <w:r w:rsidR="00FF4E3E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largement of the left ventricle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="00FF4E3E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ormal myelinization of the dorsal internal capsule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6BED872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broad periventricular space, poor myelination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1266320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prominent frontal horns of the lateral ventricles, periventricular leukomalaci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7599974C" w14:textId="7FFEADF9" w:rsidR="002D1EEA" w:rsidRPr="00FD2AFB" w:rsidRDefault="002E1E8B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b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road periventricular space, poor myelin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izatio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204E2244" w14:textId="462F5022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volume loss of vermis and cortex, </w:t>
            </w:r>
            <w:r w:rsidR="002E1E8B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enlargement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of lateral </w:t>
            </w:r>
            <w:r w:rsidR="002E1E8B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ventricle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loss of subcortical white matter, poor </w:t>
            </w:r>
            <w:r w:rsidR="002E1E8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yelinization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70855481" w14:textId="423DB0F4" w:rsidR="002D1EEA" w:rsidRPr="00FD2AFB" w:rsidRDefault="002E1E8B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v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olume loss of vermis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and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cort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ex, 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poor </w:t>
            </w: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yelination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, dangling choroids, pituitary hypoplasia with preservation of the stalk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4607D5D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35A3986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601ABEEC" w14:textId="77777777" w:rsidR="002D1EEA" w:rsidRPr="00721E8F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721E8F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7D1B4836" w14:textId="77777777" w:rsidR="002D1EEA" w:rsidRPr="00721E8F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721E8F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shd w:val="clear" w:color="auto" w:fill="F2F2F2" w:themeFill="background1" w:themeFillShade="F2"/>
            <w:vAlign w:val="center"/>
          </w:tcPr>
          <w:p w14:paraId="1AAE2FB6" w14:textId="041BEA96" w:rsidR="002D1EEA" w:rsidRPr="00FD2AFB" w:rsidRDefault="002E1E8B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v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entriculomegaly (left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&gt;</w:t>
            </w: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right)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276928C5" w14:textId="1C7381D6" w:rsidR="002D1EEA" w:rsidRPr="00FD2AFB" w:rsidRDefault="002E1E8B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c</w:t>
            </w:r>
            <w:r w:rsidR="002D1EEA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erebellar atrophy</w:t>
            </w:r>
          </w:p>
        </w:tc>
      </w:tr>
      <w:tr w:rsidR="002E1E8B" w:rsidRPr="00FD2AFB" w14:paraId="0F0A3DEA" w14:textId="77777777" w:rsidTr="00BB1DE1">
        <w:tc>
          <w:tcPr>
            <w:tcW w:w="1249" w:type="dxa"/>
            <w:vAlign w:val="center"/>
          </w:tcPr>
          <w:p w14:paraId="2A6F2F1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066F06D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Skelet</w:t>
            </w:r>
            <w:proofErr w:type="spellEnd"/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/teeth</w:t>
            </w:r>
          </w:p>
        </w:tc>
        <w:tc>
          <w:tcPr>
            <w:tcW w:w="1375" w:type="dxa"/>
            <w:vAlign w:val="center"/>
          </w:tcPr>
          <w:p w14:paraId="6C65118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7C5E828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50C2FD2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  <w:vAlign w:val="center"/>
          </w:tcPr>
          <w:p w14:paraId="6377190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vAlign w:val="center"/>
          </w:tcPr>
          <w:p w14:paraId="6B0853D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vAlign w:val="center"/>
          </w:tcPr>
          <w:p w14:paraId="3986778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5" w:type="dxa"/>
            <w:vAlign w:val="center"/>
          </w:tcPr>
          <w:p w14:paraId="76A4C7C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vAlign w:val="center"/>
          </w:tcPr>
          <w:p w14:paraId="2A9093D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50" w:type="dxa"/>
            <w:vAlign w:val="center"/>
          </w:tcPr>
          <w:p w14:paraId="0784F06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vAlign w:val="center"/>
          </w:tcPr>
          <w:p w14:paraId="12069F7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231F829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42" w:type="dxa"/>
            <w:vAlign w:val="center"/>
          </w:tcPr>
          <w:p w14:paraId="0AE20B8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vAlign w:val="center"/>
          </w:tcPr>
          <w:p w14:paraId="1CE16C7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E1E8B" w:rsidRPr="00FD2AFB" w14:paraId="5B41D5DF" w14:textId="77777777" w:rsidTr="00BB1DE1"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16F5EE1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Teeth anomalies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73BB7EA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7AF7DE5B" w14:textId="0FC5F71C" w:rsidR="002D1EEA" w:rsidRPr="00FD2AFB" w:rsidRDefault="00721E8F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g</w:t>
            </w:r>
            <w:r w:rsidR="00FF4E3E"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ingival enlargement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121A40B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1431AFD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513341D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3670B4A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1CD07B8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0520081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38E2511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5D4D9BD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055FB78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shd w:val="clear" w:color="auto" w:fill="F2F2F2" w:themeFill="background1" w:themeFillShade="F2"/>
            <w:vAlign w:val="center"/>
          </w:tcPr>
          <w:p w14:paraId="4410B9F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50BC1A17" w14:textId="79664B7E" w:rsidR="002D1EEA" w:rsidRPr="00FD2AFB" w:rsidRDefault="00DC79AB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2E1E8B" w:rsidRPr="00FD2AFB" w14:paraId="03849707" w14:textId="77777777" w:rsidTr="00BB1DE1">
        <w:tc>
          <w:tcPr>
            <w:tcW w:w="1249" w:type="dxa"/>
            <w:vAlign w:val="center"/>
          </w:tcPr>
          <w:p w14:paraId="07B6ACF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Cranial shape anomalies</w:t>
            </w:r>
          </w:p>
        </w:tc>
        <w:tc>
          <w:tcPr>
            <w:tcW w:w="1375" w:type="dxa"/>
            <w:vAlign w:val="center"/>
          </w:tcPr>
          <w:p w14:paraId="0616819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62" w:type="dxa"/>
            <w:vAlign w:val="center"/>
          </w:tcPr>
          <w:p w14:paraId="287602A7" w14:textId="77777777" w:rsidR="002D1EEA" w:rsidRPr="00FD2AFB" w:rsidRDefault="00FF4E3E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62" w:type="dxa"/>
            <w:vAlign w:val="center"/>
          </w:tcPr>
          <w:p w14:paraId="52508C1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330" w:type="dxa"/>
            <w:vAlign w:val="center"/>
          </w:tcPr>
          <w:p w14:paraId="771C57B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vAlign w:val="center"/>
          </w:tcPr>
          <w:p w14:paraId="155E6BF1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50" w:type="dxa"/>
            <w:vAlign w:val="center"/>
          </w:tcPr>
          <w:p w14:paraId="625FA94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65" w:type="dxa"/>
            <w:vAlign w:val="center"/>
          </w:tcPr>
          <w:p w14:paraId="0AEE19D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998" w:type="dxa"/>
            <w:vAlign w:val="center"/>
          </w:tcPr>
          <w:p w14:paraId="6B62B33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50" w:type="dxa"/>
            <w:vAlign w:val="center"/>
          </w:tcPr>
          <w:p w14:paraId="4481F17D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46" w:type="dxa"/>
            <w:vAlign w:val="center"/>
          </w:tcPr>
          <w:p w14:paraId="481A1E3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88" w:type="dxa"/>
            <w:vAlign w:val="center"/>
          </w:tcPr>
          <w:p w14:paraId="2D0589E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vAlign w:val="center"/>
          </w:tcPr>
          <w:p w14:paraId="48885B0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37" w:type="dxa"/>
            <w:vAlign w:val="center"/>
          </w:tcPr>
          <w:p w14:paraId="3218FBE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  <w:tr w:rsidR="002E1E8B" w:rsidRPr="00FD2AFB" w14:paraId="0060F35C" w14:textId="77777777" w:rsidTr="00BB1DE1"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10A28D4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Skeletal anomalies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4713D82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5F5842CF" w14:textId="77777777" w:rsidR="002D1EEA" w:rsidRPr="00FD2AFB" w:rsidRDefault="00FF4E3E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/-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5807D59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3F99EC41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0F0950C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736BDF7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0C68D2E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2C6F35A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4169B2FD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0F0468A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372FB93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shd w:val="clear" w:color="auto" w:fill="F2F2F2" w:themeFill="background1" w:themeFillShade="F2"/>
            <w:vAlign w:val="center"/>
          </w:tcPr>
          <w:p w14:paraId="3CE1580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2BFC1290" w14:textId="4CF22C8A" w:rsidR="002D1EEA" w:rsidRPr="00FD2AFB" w:rsidRDefault="002E1E8B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scoliosis</w:t>
            </w:r>
          </w:p>
        </w:tc>
      </w:tr>
      <w:tr w:rsidR="002E1E8B" w:rsidRPr="00FD2AFB" w14:paraId="74956007" w14:textId="77777777" w:rsidTr="00BB1DE1">
        <w:tc>
          <w:tcPr>
            <w:tcW w:w="1249" w:type="dxa"/>
            <w:vAlign w:val="center"/>
          </w:tcPr>
          <w:p w14:paraId="2264CA1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Serum ALP elevation</w:t>
            </w:r>
          </w:p>
        </w:tc>
        <w:tc>
          <w:tcPr>
            <w:tcW w:w="1375" w:type="dxa"/>
            <w:vAlign w:val="center"/>
          </w:tcPr>
          <w:p w14:paraId="0FAAB57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vAlign w:val="center"/>
          </w:tcPr>
          <w:p w14:paraId="23018DC6" w14:textId="142C7296" w:rsidR="002D1EEA" w:rsidRPr="00FD2AFB" w:rsidRDefault="00733090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62" w:type="dxa"/>
            <w:vAlign w:val="center"/>
          </w:tcPr>
          <w:p w14:paraId="0DA8A718" w14:textId="658E6D10" w:rsidR="002D1EEA" w:rsidRPr="00FD2AFB" w:rsidRDefault="00733090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330" w:type="dxa"/>
            <w:vAlign w:val="center"/>
          </w:tcPr>
          <w:p w14:paraId="1A1F061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vAlign w:val="center"/>
          </w:tcPr>
          <w:p w14:paraId="333A111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50" w:type="dxa"/>
            <w:vAlign w:val="center"/>
          </w:tcPr>
          <w:p w14:paraId="55AEDD5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65" w:type="dxa"/>
            <w:vAlign w:val="center"/>
          </w:tcPr>
          <w:p w14:paraId="306F77E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998" w:type="dxa"/>
            <w:vAlign w:val="center"/>
          </w:tcPr>
          <w:p w14:paraId="3F58A6F3" w14:textId="0E2C5F96" w:rsidR="002D1EEA" w:rsidRPr="00FD2AFB" w:rsidRDefault="00733090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50" w:type="dxa"/>
            <w:vAlign w:val="center"/>
          </w:tcPr>
          <w:p w14:paraId="470988AD" w14:textId="72BDD5FB" w:rsidR="002D1EEA" w:rsidRPr="00FD2AFB" w:rsidRDefault="00733090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46" w:type="dxa"/>
            <w:vAlign w:val="center"/>
          </w:tcPr>
          <w:p w14:paraId="53CD2ADD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88" w:type="dxa"/>
            <w:vAlign w:val="center"/>
          </w:tcPr>
          <w:p w14:paraId="00F24E3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vAlign w:val="center"/>
          </w:tcPr>
          <w:p w14:paraId="6AAF0CA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37" w:type="dxa"/>
            <w:vAlign w:val="center"/>
          </w:tcPr>
          <w:p w14:paraId="5884AAB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2E1E8B" w:rsidRPr="00FD2AFB" w14:paraId="36ADB7ED" w14:textId="77777777" w:rsidTr="00BB1DE1"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2191E5E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Join contractures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752E98D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17A9CDC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684890E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42EAE10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47C89D5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764908D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6AE5121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70F3210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3A46869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3EA7587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34F93A0D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shd w:val="clear" w:color="auto" w:fill="F2F2F2" w:themeFill="background1" w:themeFillShade="F2"/>
            <w:vAlign w:val="center"/>
          </w:tcPr>
          <w:p w14:paraId="5834CB61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7C6B2D1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2E1E8B" w:rsidRPr="00FD2AFB" w14:paraId="41FCB3C0" w14:textId="77777777" w:rsidTr="00BB1DE1"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4175E09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lastRenderedPageBreak/>
              <w:t>Ophtalmological</w:t>
            </w:r>
            <w:proofErr w:type="spellEnd"/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 xml:space="preserve"> anomalies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623573AB" w14:textId="68C3B5B0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  <w:p w14:paraId="37A3422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0D2DECF9" w14:textId="371E0F16" w:rsidR="002D1EEA" w:rsidRPr="00FD2AFB" w:rsidRDefault="002559C0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35E8CA4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3EA4B3A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4F8CC77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66CBEF3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38A642B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5D5B3A5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0FDA8BE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4E35E46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048801D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342" w:type="dxa"/>
            <w:shd w:val="clear" w:color="auto" w:fill="F2F2F2" w:themeFill="background1" w:themeFillShade="F2"/>
            <w:vAlign w:val="center"/>
          </w:tcPr>
          <w:p w14:paraId="70BB2DF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57DFDBB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</w:tr>
      <w:tr w:rsidR="002E1E8B" w:rsidRPr="00FD2AFB" w14:paraId="140BD4FB" w14:textId="77777777" w:rsidTr="00BB1DE1">
        <w:tc>
          <w:tcPr>
            <w:tcW w:w="1249" w:type="dxa"/>
            <w:vAlign w:val="center"/>
          </w:tcPr>
          <w:p w14:paraId="1688B66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5CA453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Dysmorphic features</w:t>
            </w:r>
          </w:p>
        </w:tc>
        <w:tc>
          <w:tcPr>
            <w:tcW w:w="1375" w:type="dxa"/>
            <w:vAlign w:val="center"/>
          </w:tcPr>
          <w:p w14:paraId="0BCF1B5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vAlign w:val="center"/>
          </w:tcPr>
          <w:p w14:paraId="23598F56" w14:textId="77777777" w:rsidR="002D1EEA" w:rsidRPr="00FD2AFB" w:rsidRDefault="00FF4E3E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vAlign w:val="center"/>
          </w:tcPr>
          <w:p w14:paraId="3DDC93D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330" w:type="dxa"/>
            <w:vAlign w:val="center"/>
          </w:tcPr>
          <w:p w14:paraId="5220380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vAlign w:val="center"/>
          </w:tcPr>
          <w:p w14:paraId="39135D9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vAlign w:val="center"/>
          </w:tcPr>
          <w:p w14:paraId="36F9F791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65" w:type="dxa"/>
            <w:vAlign w:val="center"/>
          </w:tcPr>
          <w:p w14:paraId="2E9B58B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998" w:type="dxa"/>
            <w:vAlign w:val="center"/>
          </w:tcPr>
          <w:p w14:paraId="18A7DCB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50" w:type="dxa"/>
            <w:vAlign w:val="center"/>
          </w:tcPr>
          <w:p w14:paraId="7ACB501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46" w:type="dxa"/>
            <w:vAlign w:val="center"/>
          </w:tcPr>
          <w:p w14:paraId="64CB721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88" w:type="dxa"/>
            <w:vAlign w:val="center"/>
          </w:tcPr>
          <w:p w14:paraId="6BE5CFE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vAlign w:val="center"/>
          </w:tcPr>
          <w:p w14:paraId="6A66879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37" w:type="dxa"/>
            <w:vAlign w:val="center"/>
          </w:tcPr>
          <w:p w14:paraId="7A6BC90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</w:tr>
      <w:tr w:rsidR="002E1E8B" w:rsidRPr="00FD2AFB" w14:paraId="1AA05EAC" w14:textId="77777777" w:rsidTr="00BB1DE1"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24F666F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</w:p>
          <w:p w14:paraId="1BD8098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Genitourinary anomalies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49F1B7E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59285C60" w14:textId="0FDFB1DB" w:rsidR="002D1EEA" w:rsidRPr="00FD2AFB" w:rsidRDefault="002559C0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7C6CB1B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70EA36A1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643EC26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56B6179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22B38141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5B72511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4B9D94D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7764638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614C422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shd w:val="clear" w:color="auto" w:fill="F2F2F2" w:themeFill="background1" w:themeFillShade="F2"/>
            <w:vAlign w:val="center"/>
          </w:tcPr>
          <w:p w14:paraId="4592F73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3223988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2E1E8B" w:rsidRPr="00FD2AFB" w14:paraId="6F85D03A" w14:textId="77777777" w:rsidTr="00BB1DE1">
        <w:tc>
          <w:tcPr>
            <w:tcW w:w="1249" w:type="dxa"/>
            <w:shd w:val="clear" w:color="auto" w:fill="auto"/>
            <w:vAlign w:val="center"/>
          </w:tcPr>
          <w:p w14:paraId="155CB33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05430C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58E110E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4D530F84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  <w:shd w:val="clear" w:color="auto" w:fill="auto"/>
            <w:vAlign w:val="center"/>
          </w:tcPr>
          <w:p w14:paraId="0687165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0771DEB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36796EF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6BA2CFD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600BA02D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50" w:type="dxa"/>
            <w:shd w:val="clear" w:color="auto" w:fill="auto"/>
            <w:vAlign w:val="center"/>
          </w:tcPr>
          <w:p w14:paraId="390CC5F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6" w:type="dxa"/>
            <w:shd w:val="clear" w:color="auto" w:fill="auto"/>
            <w:vAlign w:val="center"/>
          </w:tcPr>
          <w:p w14:paraId="3A13C35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14:paraId="2338B672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42" w:type="dxa"/>
            <w:shd w:val="clear" w:color="auto" w:fill="auto"/>
            <w:vAlign w:val="center"/>
          </w:tcPr>
          <w:p w14:paraId="51BBF9D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336CC9C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E1E8B" w:rsidRPr="00FD2AFB" w14:paraId="7819E419" w14:textId="77777777" w:rsidTr="00BB1DE1"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7B92215A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Rhabdomyolysis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3016634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65EB255B" w14:textId="77777777" w:rsidR="002D1EEA" w:rsidRPr="00FD2AFB" w:rsidRDefault="00FF4E3E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0905055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20AB19C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5F079C3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4201A08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537963F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72FCE8A6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6B76140D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2BEC1835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1B6968D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shd w:val="clear" w:color="auto" w:fill="F2F2F2" w:themeFill="background1" w:themeFillShade="F2"/>
            <w:vAlign w:val="center"/>
          </w:tcPr>
          <w:p w14:paraId="35E8EEA8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44186CF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  <w:tr w:rsidR="002E1E8B" w:rsidRPr="00FD2AFB" w14:paraId="6C89FEC7" w14:textId="77777777" w:rsidTr="00BB1DE1">
        <w:tc>
          <w:tcPr>
            <w:tcW w:w="1249" w:type="dxa"/>
            <w:shd w:val="clear" w:color="auto" w:fill="auto"/>
            <w:vAlign w:val="center"/>
          </w:tcPr>
          <w:p w14:paraId="14508A25" w14:textId="7310682E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D2AFB">
              <w:rPr>
                <w:rFonts w:asciiTheme="majorHAnsi" w:hAnsiTheme="majorHAnsi" w:cstheme="majorHAnsi"/>
                <w:i/>
                <w:color w:val="000000" w:themeColor="text1"/>
                <w:sz w:val="16"/>
                <w:szCs w:val="16"/>
                <w:lang w:val="en-US"/>
              </w:rPr>
              <w:t>HyperCKemia</w:t>
            </w:r>
            <w:proofErr w:type="spellEnd"/>
          </w:p>
        </w:tc>
        <w:tc>
          <w:tcPr>
            <w:tcW w:w="1375" w:type="dxa"/>
            <w:shd w:val="clear" w:color="auto" w:fill="auto"/>
            <w:vAlign w:val="center"/>
          </w:tcPr>
          <w:p w14:paraId="70D0790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62" w:type="dxa"/>
            <w:vAlign w:val="center"/>
          </w:tcPr>
          <w:p w14:paraId="08C07F67" w14:textId="77777777" w:rsidR="002D1EEA" w:rsidRPr="00FD2AFB" w:rsidRDefault="00FF4E3E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BE4552D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1A4997B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02A0E060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70CC6A6F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D1C20E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B283DEC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1DC837E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3AD3CE3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28058837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774775D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0B80F029" w14:textId="77777777" w:rsidR="002D1EEA" w:rsidRPr="00FD2AFB" w:rsidRDefault="002D1EEA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  <w:tr w:rsidR="002E1E8B" w:rsidRPr="00FD2AFB" w14:paraId="3067280A" w14:textId="77777777" w:rsidTr="00BB1DE1">
        <w:tc>
          <w:tcPr>
            <w:tcW w:w="1249" w:type="dxa"/>
            <w:shd w:val="clear" w:color="auto" w:fill="F2F2F2" w:themeFill="background1" w:themeFillShade="F2"/>
            <w:vAlign w:val="center"/>
          </w:tcPr>
          <w:p w14:paraId="050006BE" w14:textId="77777777" w:rsidR="004F1FAE" w:rsidRPr="002E1E8B" w:rsidRDefault="004F1FAE" w:rsidP="00BB1DE1">
            <w:pPr>
              <w:jc w:val="center"/>
              <w:rPr>
                <w:rFonts w:asciiTheme="majorHAnsi" w:hAnsiTheme="majorHAnsi" w:cstheme="majorHAnsi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2E1E8B">
              <w:rPr>
                <w:rFonts w:asciiTheme="majorHAnsi" w:hAnsiTheme="majorHAnsi" w:cstheme="majorHAnsi"/>
                <w:b/>
                <w:iCs/>
                <w:color w:val="000000" w:themeColor="text1"/>
                <w:sz w:val="16"/>
                <w:szCs w:val="16"/>
                <w:lang w:val="en-US"/>
              </w:rPr>
              <w:t>Cardiac anomalies</w:t>
            </w:r>
          </w:p>
        </w:tc>
        <w:tc>
          <w:tcPr>
            <w:tcW w:w="1375" w:type="dxa"/>
            <w:shd w:val="clear" w:color="auto" w:fill="F2F2F2" w:themeFill="background1" w:themeFillShade="F2"/>
            <w:vAlign w:val="center"/>
          </w:tcPr>
          <w:p w14:paraId="6D0F5075" w14:textId="77777777" w:rsidR="004F1FAE" w:rsidRPr="00FD2AFB" w:rsidRDefault="00B63EE3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7F8E837F" w14:textId="77777777" w:rsidR="004F1FAE" w:rsidRPr="00FD2AFB" w:rsidRDefault="00B63EE3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1957AE07" w14:textId="77777777" w:rsidR="004F1FAE" w:rsidRPr="00FD2AFB" w:rsidRDefault="00B63EE3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330" w:type="dxa"/>
            <w:shd w:val="clear" w:color="auto" w:fill="F2F2F2" w:themeFill="background1" w:themeFillShade="F2"/>
            <w:vAlign w:val="center"/>
          </w:tcPr>
          <w:p w14:paraId="53BC0501" w14:textId="77777777" w:rsidR="004F1FAE" w:rsidRPr="00FD2AFB" w:rsidRDefault="00B63EE3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6F18D59F" w14:textId="77777777" w:rsidR="004F1FAE" w:rsidRPr="00FD2AFB" w:rsidRDefault="00B63EE3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shd w:val="clear" w:color="auto" w:fill="F2F2F2" w:themeFill="background1" w:themeFillShade="F2"/>
            <w:vAlign w:val="center"/>
          </w:tcPr>
          <w:p w14:paraId="26C821EF" w14:textId="77777777" w:rsidR="004F1FAE" w:rsidRPr="00FD2AFB" w:rsidRDefault="00B63EE3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66CA9A53" w14:textId="77777777" w:rsidR="004F1FAE" w:rsidRPr="00FD2AFB" w:rsidRDefault="00B63EE3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14:paraId="058F4D74" w14:textId="77777777" w:rsidR="004F1FAE" w:rsidRPr="00FD2AFB" w:rsidRDefault="00B63EE3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50" w:type="dxa"/>
            <w:shd w:val="clear" w:color="auto" w:fill="F2F2F2" w:themeFill="background1" w:themeFillShade="F2"/>
            <w:vAlign w:val="center"/>
          </w:tcPr>
          <w:p w14:paraId="659B12CF" w14:textId="77777777" w:rsidR="004F1FAE" w:rsidRPr="00FD2AFB" w:rsidRDefault="00B63EE3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center"/>
          </w:tcPr>
          <w:p w14:paraId="092D8DD5" w14:textId="77777777" w:rsidR="004F1FAE" w:rsidRPr="00FD2AFB" w:rsidRDefault="00B63EE3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33A6D6CF" w14:textId="77777777" w:rsidR="004F1FAE" w:rsidRPr="00FD2AFB" w:rsidRDefault="00B63EE3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shd w:val="clear" w:color="auto" w:fill="F2F2F2" w:themeFill="background1" w:themeFillShade="F2"/>
            <w:vAlign w:val="center"/>
          </w:tcPr>
          <w:p w14:paraId="228B800B" w14:textId="77777777" w:rsidR="004F1FAE" w:rsidRPr="00FD2AFB" w:rsidRDefault="00B63EE3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37" w:type="dxa"/>
            <w:shd w:val="clear" w:color="auto" w:fill="F2F2F2" w:themeFill="background1" w:themeFillShade="F2"/>
            <w:vAlign w:val="center"/>
          </w:tcPr>
          <w:p w14:paraId="5CBBEC5A" w14:textId="77777777" w:rsidR="004F1FAE" w:rsidRPr="00FD2AFB" w:rsidRDefault="00B63EE3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2E1E8B" w:rsidRPr="00FD2AFB" w14:paraId="299928B9" w14:textId="77777777" w:rsidTr="00BB1DE1">
        <w:tc>
          <w:tcPr>
            <w:tcW w:w="1249" w:type="dxa"/>
            <w:shd w:val="clear" w:color="auto" w:fill="auto"/>
            <w:vAlign w:val="center"/>
          </w:tcPr>
          <w:p w14:paraId="0077DE54" w14:textId="5779B1A2" w:rsidR="00912DFC" w:rsidRPr="00FD2AFB" w:rsidRDefault="00912DFC" w:rsidP="00BB1DE1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GIT issues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198F610" w14:textId="77777777" w:rsidR="00912DFC" w:rsidRPr="00FD2AFB" w:rsidRDefault="00F35687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4248A79" w14:textId="77777777" w:rsidR="00912DFC" w:rsidRPr="00FD2AFB" w:rsidRDefault="00F35687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/-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8E10DF2" w14:textId="77777777" w:rsidR="00912DFC" w:rsidRPr="00FD2AFB" w:rsidRDefault="00912DFC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CE0F822" w14:textId="77777777" w:rsidR="00912DFC" w:rsidRPr="00FD2AFB" w:rsidRDefault="00912DFC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0D9C1223" w14:textId="77777777" w:rsidR="00912DFC" w:rsidRPr="00FD2AFB" w:rsidRDefault="00912DFC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50" w:type="dxa"/>
            <w:shd w:val="clear" w:color="auto" w:fill="auto"/>
            <w:vAlign w:val="center"/>
          </w:tcPr>
          <w:p w14:paraId="37707DD7" w14:textId="77777777" w:rsidR="00912DFC" w:rsidRPr="00FD2AFB" w:rsidRDefault="00912DFC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19872A0" w14:textId="77777777" w:rsidR="00912DFC" w:rsidRPr="00FD2AFB" w:rsidRDefault="00912DFC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07255F2" w14:textId="77777777" w:rsidR="00912DFC" w:rsidRPr="00FD2AFB" w:rsidRDefault="00912DFC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D57D518" w14:textId="77777777" w:rsidR="00912DFC" w:rsidRPr="00FD2AFB" w:rsidRDefault="00912DFC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6D96CBB0" w14:textId="77777777" w:rsidR="00912DFC" w:rsidRPr="00FD2AFB" w:rsidRDefault="00912DFC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4D111FAA" w14:textId="77777777" w:rsidR="00912DFC" w:rsidRPr="00FD2AFB" w:rsidRDefault="00912DFC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24F898D9" w14:textId="77777777" w:rsidR="00912DFC" w:rsidRPr="00FD2AFB" w:rsidRDefault="00912DFC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700C795F" w14:textId="07A312A0" w:rsidR="00912DFC" w:rsidRPr="00FD2AFB" w:rsidRDefault="00DC79AB" w:rsidP="00BB1DE1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FD2AF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</w:tr>
    </w:tbl>
    <w:p w14:paraId="73BC1ABE" w14:textId="77777777" w:rsidR="00222D3C" w:rsidRPr="00790384" w:rsidRDefault="00222D3C" w:rsidP="00BB1DE1">
      <w:pPr>
        <w:jc w:val="center"/>
        <w:rPr>
          <w:b/>
          <w:color w:val="0070C0"/>
          <w:lang w:val="en-US"/>
        </w:rPr>
      </w:pPr>
    </w:p>
    <w:p w14:paraId="125AED8D" w14:textId="59370CA3" w:rsidR="00222D3C" w:rsidRPr="00FD2AFB" w:rsidRDefault="00790384" w:rsidP="00BB1DE1">
      <w:pPr>
        <w:rPr>
          <w:b/>
          <w:color w:val="000000" w:themeColor="text1"/>
          <w:lang w:val="en-US"/>
        </w:rPr>
      </w:pPr>
      <w:r w:rsidRPr="007B0D4C">
        <w:rPr>
          <w:b/>
          <w:color w:val="000000" w:themeColor="text1"/>
          <w:lang w:val="en-US"/>
        </w:rPr>
        <w:t xml:space="preserve">Supplementary Table 1. </w:t>
      </w:r>
      <w:r w:rsidR="00222D3C" w:rsidRPr="007B0D4C">
        <w:rPr>
          <w:b/>
          <w:color w:val="000000" w:themeColor="text1"/>
          <w:lang w:val="en-US"/>
        </w:rPr>
        <w:t xml:space="preserve">Review </w:t>
      </w:r>
      <w:r w:rsidR="00222D3C" w:rsidRPr="00FD2AFB">
        <w:rPr>
          <w:b/>
          <w:color w:val="000000" w:themeColor="text1"/>
          <w:lang w:val="en-US"/>
        </w:rPr>
        <w:t>of the literature – clinical features of the patients with biallelic pathogenic variants in</w:t>
      </w:r>
      <w:r w:rsidR="00FD2AFB">
        <w:rPr>
          <w:b/>
          <w:color w:val="000000" w:themeColor="text1"/>
          <w:lang w:val="en-US"/>
        </w:rPr>
        <w:t xml:space="preserve"> </w:t>
      </w:r>
      <w:r w:rsidR="00222D3C" w:rsidRPr="00FD2AFB">
        <w:rPr>
          <w:b/>
          <w:color w:val="000000" w:themeColor="text1"/>
          <w:lang w:val="en-US"/>
        </w:rPr>
        <w:t>the</w:t>
      </w:r>
      <w:r w:rsidR="00FD2AFB">
        <w:rPr>
          <w:b/>
          <w:color w:val="000000" w:themeColor="text1"/>
          <w:lang w:val="en-US"/>
        </w:rPr>
        <w:t xml:space="preserve"> </w:t>
      </w:r>
      <w:r w:rsidR="00222D3C" w:rsidRPr="00FD2AFB">
        <w:rPr>
          <w:b/>
          <w:i/>
          <w:color w:val="000000" w:themeColor="text1"/>
          <w:lang w:val="en-US"/>
        </w:rPr>
        <w:t>PIGQ</w:t>
      </w:r>
      <w:r w:rsidR="00222D3C" w:rsidRPr="00FD2AFB">
        <w:rPr>
          <w:b/>
          <w:color w:val="000000" w:themeColor="text1"/>
          <w:lang w:val="en-US"/>
        </w:rPr>
        <w:t xml:space="preserve"> gene</w:t>
      </w:r>
    </w:p>
    <w:p w14:paraId="4557FDBC" w14:textId="72A076AE" w:rsidR="007E2724" w:rsidRPr="00FD2AFB" w:rsidRDefault="003C4F22" w:rsidP="00BB1DE1">
      <w:pPr>
        <w:rPr>
          <w:color w:val="000000" w:themeColor="text1"/>
          <w:lang w:val="en-US"/>
        </w:rPr>
      </w:pPr>
      <w:r w:rsidRPr="00FD2AFB">
        <w:rPr>
          <w:b/>
          <w:color w:val="000000" w:themeColor="text1"/>
          <w:lang w:val="en-US"/>
        </w:rPr>
        <w:t>Abbreviations:</w:t>
      </w:r>
      <w:r w:rsidRPr="00FD2AFB">
        <w:rPr>
          <w:color w:val="000000" w:themeColor="text1"/>
          <w:lang w:val="en-US"/>
        </w:rPr>
        <w:t xml:space="preserve"> P </w:t>
      </w:r>
      <w:r w:rsidR="001F64F6" w:rsidRPr="00FD2AFB">
        <w:rPr>
          <w:color w:val="000000" w:themeColor="text1"/>
          <w:lang w:val="en-US"/>
        </w:rPr>
        <w:t>–</w:t>
      </w:r>
      <w:r w:rsidRPr="00FD2AFB">
        <w:rPr>
          <w:color w:val="000000" w:themeColor="text1"/>
          <w:lang w:val="en-US"/>
        </w:rPr>
        <w:t xml:space="preserve"> p</w:t>
      </w:r>
      <w:r w:rsidR="001F64F6" w:rsidRPr="00FD2AFB">
        <w:rPr>
          <w:color w:val="000000" w:themeColor="text1"/>
          <w:lang w:val="en-US"/>
        </w:rPr>
        <w:t>atient;</w:t>
      </w:r>
      <w:r w:rsidR="00FD2AFB" w:rsidRPr="00FD2AFB">
        <w:rPr>
          <w:color w:val="000000" w:themeColor="text1"/>
          <w:lang w:val="en-US"/>
        </w:rPr>
        <w:t xml:space="preserve"> </w:t>
      </w:r>
      <w:r w:rsidR="001F64F6" w:rsidRPr="00FD2AFB">
        <w:rPr>
          <w:color w:val="000000" w:themeColor="text1"/>
          <w:lang w:val="en-US"/>
        </w:rPr>
        <w:t xml:space="preserve">M/F – male/female; y – year; m – month; d – day.; </w:t>
      </w:r>
      <w:r w:rsidR="00A64A55">
        <w:rPr>
          <w:color w:val="000000" w:themeColor="text1"/>
          <w:lang w:val="en-US"/>
        </w:rPr>
        <w:t xml:space="preserve">NT – nuchal translucency; </w:t>
      </w:r>
      <w:proofErr w:type="spellStart"/>
      <w:r w:rsidR="000C5F11">
        <w:rPr>
          <w:color w:val="000000" w:themeColor="text1"/>
          <w:lang w:val="en-US"/>
        </w:rPr>
        <w:t>hsm</w:t>
      </w:r>
      <w:proofErr w:type="spellEnd"/>
      <w:r w:rsidR="000C5F11">
        <w:rPr>
          <w:color w:val="000000" w:themeColor="text1"/>
          <w:lang w:val="en-US"/>
        </w:rPr>
        <w:t xml:space="preserve"> – hepatosplenomegaly; </w:t>
      </w:r>
      <w:r w:rsidR="00D26DDA" w:rsidRPr="00FD2AFB">
        <w:rPr>
          <w:color w:val="000000" w:themeColor="text1"/>
          <w:lang w:val="en-US"/>
        </w:rPr>
        <w:t>N/A – not available information</w:t>
      </w:r>
      <w:r w:rsidR="00FF1DFF" w:rsidRPr="00FD2AFB">
        <w:rPr>
          <w:color w:val="000000" w:themeColor="text1"/>
          <w:lang w:val="en-US"/>
        </w:rPr>
        <w:t>, ALP – al</w:t>
      </w:r>
      <w:r w:rsidR="00661493" w:rsidRPr="00FD2AFB">
        <w:rPr>
          <w:color w:val="000000" w:themeColor="text1"/>
          <w:lang w:val="en-US"/>
        </w:rPr>
        <w:t>k</w:t>
      </w:r>
      <w:r w:rsidR="00FF1DFF" w:rsidRPr="00FD2AFB">
        <w:rPr>
          <w:color w:val="000000" w:themeColor="text1"/>
          <w:lang w:val="en-US"/>
        </w:rPr>
        <w:t>aline phosphatase</w:t>
      </w:r>
      <w:r w:rsidR="00661493" w:rsidRPr="00FD2AFB">
        <w:rPr>
          <w:color w:val="000000" w:themeColor="text1"/>
          <w:lang w:val="en-US"/>
        </w:rPr>
        <w:t>;</w:t>
      </w:r>
      <w:r w:rsidR="00FD2AFB">
        <w:rPr>
          <w:color w:val="000000" w:themeColor="text1"/>
          <w:lang w:val="en-US"/>
        </w:rPr>
        <w:t xml:space="preserve"> </w:t>
      </w:r>
      <w:r w:rsidR="00222D3C" w:rsidRPr="00FD2AFB">
        <w:rPr>
          <w:color w:val="000000" w:themeColor="text1"/>
          <w:lang w:val="en-US"/>
        </w:rPr>
        <w:t>GTCS – generalized tonic-</w:t>
      </w:r>
      <w:proofErr w:type="spellStart"/>
      <w:r w:rsidR="00222D3C" w:rsidRPr="00FD2AFB">
        <w:rPr>
          <w:color w:val="000000" w:themeColor="text1"/>
          <w:lang w:val="en-US"/>
        </w:rPr>
        <w:t>clonic</w:t>
      </w:r>
      <w:proofErr w:type="spellEnd"/>
      <w:r w:rsidR="00222D3C" w:rsidRPr="00FD2AFB">
        <w:rPr>
          <w:color w:val="000000" w:themeColor="text1"/>
          <w:lang w:val="en-US"/>
        </w:rPr>
        <w:t xml:space="preserve"> seizures </w:t>
      </w:r>
    </w:p>
    <w:sectPr w:rsidR="007E2724" w:rsidRPr="00FD2AFB" w:rsidSect="007E27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9D6F1" w14:textId="77777777" w:rsidR="00451B7A" w:rsidRDefault="00451B7A" w:rsidP="002E1E8B">
      <w:pPr>
        <w:spacing w:after="0" w:line="240" w:lineRule="auto"/>
      </w:pPr>
      <w:r>
        <w:separator/>
      </w:r>
    </w:p>
  </w:endnote>
  <w:endnote w:type="continuationSeparator" w:id="0">
    <w:p w14:paraId="60DBB768" w14:textId="77777777" w:rsidR="00451B7A" w:rsidRDefault="00451B7A" w:rsidP="002E1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A178E5" w14:textId="77777777" w:rsidR="00451B7A" w:rsidRDefault="00451B7A" w:rsidP="002E1E8B">
      <w:pPr>
        <w:spacing w:after="0" w:line="240" w:lineRule="auto"/>
      </w:pPr>
      <w:r>
        <w:separator/>
      </w:r>
    </w:p>
  </w:footnote>
  <w:footnote w:type="continuationSeparator" w:id="0">
    <w:p w14:paraId="2E81699A" w14:textId="77777777" w:rsidR="00451B7A" w:rsidRDefault="00451B7A" w:rsidP="002E1E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724"/>
    <w:rsid w:val="00035255"/>
    <w:rsid w:val="00081055"/>
    <w:rsid w:val="00082F7C"/>
    <w:rsid w:val="000C5F11"/>
    <w:rsid w:val="000D068D"/>
    <w:rsid w:val="000F0B20"/>
    <w:rsid w:val="00195919"/>
    <w:rsid w:val="001B0360"/>
    <w:rsid w:val="001C0831"/>
    <w:rsid w:val="001E41CE"/>
    <w:rsid w:val="001F3AAC"/>
    <w:rsid w:val="001F64F6"/>
    <w:rsid w:val="001F6835"/>
    <w:rsid w:val="002032D7"/>
    <w:rsid w:val="00222D3C"/>
    <w:rsid w:val="002559C0"/>
    <w:rsid w:val="00260054"/>
    <w:rsid w:val="002D1EEA"/>
    <w:rsid w:val="002E1E8B"/>
    <w:rsid w:val="0030460E"/>
    <w:rsid w:val="00311744"/>
    <w:rsid w:val="00347306"/>
    <w:rsid w:val="003C4F22"/>
    <w:rsid w:val="00446310"/>
    <w:rsid w:val="00447E8D"/>
    <w:rsid w:val="00451B7A"/>
    <w:rsid w:val="004814ED"/>
    <w:rsid w:val="00490C53"/>
    <w:rsid w:val="004A0105"/>
    <w:rsid w:val="004B0E8A"/>
    <w:rsid w:val="004E17C7"/>
    <w:rsid w:val="004F1974"/>
    <w:rsid w:val="004F1FAE"/>
    <w:rsid w:val="00504457"/>
    <w:rsid w:val="00527D8B"/>
    <w:rsid w:val="0056492C"/>
    <w:rsid w:val="0056650E"/>
    <w:rsid w:val="0058342E"/>
    <w:rsid w:val="005B7588"/>
    <w:rsid w:val="005C4BB5"/>
    <w:rsid w:val="005D2B26"/>
    <w:rsid w:val="0064691A"/>
    <w:rsid w:val="00661493"/>
    <w:rsid w:val="00662A4C"/>
    <w:rsid w:val="00694542"/>
    <w:rsid w:val="006A563E"/>
    <w:rsid w:val="006B4A28"/>
    <w:rsid w:val="006D0B89"/>
    <w:rsid w:val="0071056A"/>
    <w:rsid w:val="007205D5"/>
    <w:rsid w:val="00721E8F"/>
    <w:rsid w:val="00733090"/>
    <w:rsid w:val="007852C1"/>
    <w:rsid w:val="00790384"/>
    <w:rsid w:val="007B0D4C"/>
    <w:rsid w:val="007E2724"/>
    <w:rsid w:val="00847898"/>
    <w:rsid w:val="00875D61"/>
    <w:rsid w:val="0089312A"/>
    <w:rsid w:val="008A5509"/>
    <w:rsid w:val="008B1782"/>
    <w:rsid w:val="008D1104"/>
    <w:rsid w:val="008E16EA"/>
    <w:rsid w:val="008E2C60"/>
    <w:rsid w:val="00912DFC"/>
    <w:rsid w:val="009430B5"/>
    <w:rsid w:val="009F0E85"/>
    <w:rsid w:val="00A03B45"/>
    <w:rsid w:val="00A37829"/>
    <w:rsid w:val="00A64A55"/>
    <w:rsid w:val="00A65CE7"/>
    <w:rsid w:val="00A65F7C"/>
    <w:rsid w:val="00A81F6E"/>
    <w:rsid w:val="00B441C9"/>
    <w:rsid w:val="00B63EE3"/>
    <w:rsid w:val="00BB1DE1"/>
    <w:rsid w:val="00BF6274"/>
    <w:rsid w:val="00C1477E"/>
    <w:rsid w:val="00C35FDC"/>
    <w:rsid w:val="00C46977"/>
    <w:rsid w:val="00CF3542"/>
    <w:rsid w:val="00D008FC"/>
    <w:rsid w:val="00D211B8"/>
    <w:rsid w:val="00D26DDA"/>
    <w:rsid w:val="00D41965"/>
    <w:rsid w:val="00D509B4"/>
    <w:rsid w:val="00D520BE"/>
    <w:rsid w:val="00D62479"/>
    <w:rsid w:val="00D66AD0"/>
    <w:rsid w:val="00DC51F9"/>
    <w:rsid w:val="00DC79AB"/>
    <w:rsid w:val="00E31933"/>
    <w:rsid w:val="00E45E61"/>
    <w:rsid w:val="00E86C72"/>
    <w:rsid w:val="00F30FB6"/>
    <w:rsid w:val="00F35687"/>
    <w:rsid w:val="00F43881"/>
    <w:rsid w:val="00F53F02"/>
    <w:rsid w:val="00F63745"/>
    <w:rsid w:val="00F76723"/>
    <w:rsid w:val="00FD2AFB"/>
    <w:rsid w:val="00FF1DFF"/>
    <w:rsid w:val="00FF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ECC37C"/>
  <w15:docId w15:val="{BC51CF68-F98A-4AE0-A269-CEE41986B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7852C1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D66A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bubliny">
    <w:name w:val="Balloon Text"/>
    <w:basedOn w:val="Normlny"/>
    <w:link w:val="TextbublinyChar"/>
    <w:uiPriority w:val="99"/>
    <w:semiHidden/>
    <w:unhideWhenUsed/>
    <w:rsid w:val="00D41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D41965"/>
    <w:rPr>
      <w:rFonts w:ascii="Segoe UI" w:hAnsi="Segoe UI" w:cs="Segoe UI"/>
      <w:sz w:val="18"/>
      <w:szCs w:val="18"/>
    </w:rPr>
  </w:style>
  <w:style w:type="paragraph" w:styleId="Hlavika">
    <w:name w:val="header"/>
    <w:basedOn w:val="Normlny"/>
    <w:link w:val="HlavikaChar"/>
    <w:uiPriority w:val="99"/>
    <w:unhideWhenUsed/>
    <w:rsid w:val="002E1E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2E1E8B"/>
  </w:style>
  <w:style w:type="paragraph" w:styleId="Pta">
    <w:name w:val="footer"/>
    <w:basedOn w:val="Normlny"/>
    <w:link w:val="PtaChar"/>
    <w:uiPriority w:val="99"/>
    <w:unhideWhenUsed/>
    <w:rsid w:val="002E1E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2E1E8B"/>
  </w:style>
  <w:style w:type="paragraph" w:styleId="Odsekzoznamu">
    <w:name w:val="List Paragraph"/>
    <w:basedOn w:val="Normlny"/>
    <w:uiPriority w:val="34"/>
    <w:qFormat/>
    <w:rsid w:val="00721E8F"/>
    <w:pPr>
      <w:ind w:left="720"/>
      <w:contextualSpacing/>
    </w:pPr>
  </w:style>
  <w:style w:type="paragraph" w:styleId="Revzia">
    <w:name w:val="Revision"/>
    <w:hidden/>
    <w:uiPriority w:val="99"/>
    <w:semiHidden/>
    <w:rsid w:val="005D2B26"/>
    <w:pPr>
      <w:spacing w:after="0" w:line="240" w:lineRule="auto"/>
    </w:pPr>
  </w:style>
  <w:style w:type="character" w:styleId="Odkaznakomentr">
    <w:name w:val="annotation reference"/>
    <w:basedOn w:val="Predvolenpsmoodseku"/>
    <w:uiPriority w:val="99"/>
    <w:semiHidden/>
    <w:unhideWhenUsed/>
    <w:rsid w:val="005D2B26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5D2B26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5D2B26"/>
    <w:rPr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5D2B26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5D2B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8</Words>
  <Characters>3126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ka</dc:creator>
  <cp:keywords/>
  <dc:description/>
  <cp:lastModifiedBy>Katarína Kušíková</cp:lastModifiedBy>
  <cp:revision>3</cp:revision>
  <cp:lastPrinted>2024-06-27T12:46:00Z</cp:lastPrinted>
  <dcterms:created xsi:type="dcterms:W3CDTF">2025-03-10T16:23:00Z</dcterms:created>
  <dcterms:modified xsi:type="dcterms:W3CDTF">2025-03-23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7c0ece92d06d4c2cfe2dddd0638dfd9c5cbb0f3e016025404f7d82a8565d04</vt:lpwstr>
  </property>
</Properties>
</file>